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A0A72" w14:textId="260DC566" w:rsidR="0033460F" w:rsidRDefault="00085615" w:rsidP="009F6AAC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lang w:val="en-GB"/>
        </w:rPr>
      </w:pPr>
      <w:r w:rsidRPr="009F6AAC">
        <w:rPr>
          <w:rFonts w:ascii="Times New Roman" w:eastAsiaTheme="majorEastAsia" w:hAnsi="Times New Roman" w:cs="Times New Roman"/>
          <w:b/>
          <w:bCs/>
          <w:lang w:val="en-GB"/>
        </w:rPr>
        <w:t>Supp</w:t>
      </w:r>
      <w:r w:rsidR="00F53084">
        <w:rPr>
          <w:rFonts w:ascii="Times New Roman" w:eastAsiaTheme="majorEastAsia" w:hAnsi="Times New Roman" w:cs="Times New Roman"/>
          <w:b/>
          <w:bCs/>
          <w:lang w:val="en-GB"/>
        </w:rPr>
        <w:t>orting</w:t>
      </w:r>
      <w:r w:rsidRPr="009F6AAC">
        <w:rPr>
          <w:rFonts w:ascii="Times New Roman" w:eastAsiaTheme="majorEastAsia" w:hAnsi="Times New Roman" w:cs="Times New Roman"/>
          <w:b/>
          <w:bCs/>
          <w:lang w:val="en-GB"/>
        </w:rPr>
        <w:t xml:space="preserve"> </w:t>
      </w:r>
      <w:r w:rsidR="00E70BFA">
        <w:rPr>
          <w:rFonts w:ascii="Times New Roman" w:eastAsiaTheme="majorEastAsia" w:hAnsi="Times New Roman" w:cs="Times New Roman"/>
          <w:b/>
          <w:bCs/>
          <w:lang w:val="en-GB"/>
        </w:rPr>
        <w:t>Information</w:t>
      </w:r>
    </w:p>
    <w:p w14:paraId="2274B71B" w14:textId="00ADB67A" w:rsidR="00DE11D7" w:rsidRPr="00E70BFA" w:rsidRDefault="00DE11D7" w:rsidP="00FD0C5E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70BFA">
        <w:rPr>
          <w:rFonts w:ascii="Times New Roman" w:hAnsi="Times New Roman" w:cs="Times New Roman"/>
          <w:b/>
          <w:bCs/>
          <w:lang w:val="en-GB"/>
        </w:rPr>
        <w:t>S</w:t>
      </w:r>
      <w:r w:rsidR="00E70BFA">
        <w:rPr>
          <w:rFonts w:ascii="Times New Roman" w:hAnsi="Times New Roman" w:cs="Times New Roman"/>
          <w:b/>
          <w:bCs/>
          <w:lang w:val="en-GB"/>
        </w:rPr>
        <w:t>1</w:t>
      </w:r>
      <w:r w:rsidRPr="00E70BF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6771E">
        <w:rPr>
          <w:rFonts w:ascii="Times New Roman" w:hAnsi="Times New Roman" w:cs="Times New Roman"/>
          <w:b/>
          <w:bCs/>
          <w:lang w:val="en-GB"/>
        </w:rPr>
        <w:t>Appendix</w:t>
      </w:r>
      <w:r w:rsidR="0077758E">
        <w:rPr>
          <w:rFonts w:ascii="Times New Roman" w:hAnsi="Times New Roman" w:cs="Times New Roman"/>
          <w:b/>
          <w:bCs/>
          <w:lang w:val="en-GB"/>
        </w:rPr>
        <w:t xml:space="preserve"> - </w:t>
      </w:r>
      <w:bookmarkStart w:id="0" w:name="_Hlk98574635"/>
      <w:r w:rsidR="00FD0C5E" w:rsidRPr="00E70BFA">
        <w:rPr>
          <w:rFonts w:ascii="Times New Roman" w:hAnsi="Times New Roman" w:cs="Times New Roman"/>
          <w:b/>
          <w:bCs/>
          <w:lang w:val="en-GB"/>
        </w:rPr>
        <w:t xml:space="preserve">Custom python script to filter the output from accuMUlate software </w:t>
      </w:r>
    </w:p>
    <w:bookmarkEnd w:id="0"/>
    <w:p w14:paraId="7E49ED0E" w14:textId="35D0B321" w:rsidR="00FD0C5E" w:rsidRPr="00FD0C5E" w:rsidRDefault="00FD0C5E" w:rsidP="00FD0C5E">
      <w:pPr>
        <w:jc w:val="both"/>
        <w:rPr>
          <w:rFonts w:ascii="Times New Roman" w:hAnsi="Times New Roman" w:cs="Times New Roman"/>
          <w:lang w:val="en-GB"/>
        </w:rPr>
      </w:pPr>
      <w:r w:rsidRPr="00FD0C5E">
        <w:rPr>
          <w:rFonts w:ascii="Times New Roman" w:hAnsi="Times New Roman" w:cs="Times New Roman"/>
          <w:lang w:val="en-GB"/>
        </w:rPr>
        <w:t>The code entails of sorting and pre-filtering the candidate mutations from the input .txt generated by accumulate.</w:t>
      </w:r>
    </w:p>
    <w:p w14:paraId="75182938" w14:textId="77777777" w:rsidR="00FD0C5E" w:rsidRPr="00FD0C5E" w:rsidRDefault="00FD0C5E" w:rsidP="00FD0C5E">
      <w:pPr>
        <w:jc w:val="both"/>
        <w:rPr>
          <w:rFonts w:ascii="Times New Roman" w:hAnsi="Times New Roman" w:cs="Times New Roman"/>
          <w:lang w:val="en-GB"/>
        </w:rPr>
      </w:pPr>
      <w:r w:rsidRPr="00FD0C5E">
        <w:rPr>
          <w:rFonts w:ascii="Times New Roman" w:hAnsi="Times New Roman" w:cs="Times New Roman"/>
          <w:lang w:val="en-GB"/>
        </w:rPr>
        <w:t xml:space="preserve">It consists on: </w:t>
      </w:r>
    </w:p>
    <w:p w14:paraId="3AF2425B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'''</w:t>
      </w:r>
    </w:p>
    <w:p w14:paraId="7AE85E05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Created on May 11, 2020</w:t>
      </w:r>
    </w:p>
    <w:p w14:paraId="3F6BD22A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266A61E9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@author: Markus Pfenninger</w:t>
      </w:r>
    </w:p>
    <w:p w14:paraId="5A3AFA8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'''</w:t>
      </w:r>
    </w:p>
    <w:p w14:paraId="23A96FC0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#script to sort and filter candidate mutations</w:t>
      </w:r>
    </w:p>
    <w:p w14:paraId="3630CB67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08F8002B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#import necessary modules</w:t>
      </w:r>
    </w:p>
    <w:p w14:paraId="2D2B2B9E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import re</w:t>
      </w:r>
    </w:p>
    <w:p w14:paraId="6C351680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import csv</w:t>
      </w:r>
    </w:p>
    <w:p w14:paraId="4BAD1EFD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from collections import Counter</w:t>
      </w:r>
    </w:p>
    <w:p w14:paraId="4B8ABEBB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24C3D83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#input files</w:t>
      </w:r>
    </w:p>
    <w:p w14:paraId="084A6603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infile = "</w:t>
      </w:r>
      <w:r>
        <w:rPr>
          <w:rFonts w:ascii="Courier New" w:hAnsi="Courier New" w:cs="Courier New"/>
          <w:lang w:val="en-GB"/>
        </w:rPr>
        <w:t>…</w:t>
      </w:r>
      <w:r w:rsidRPr="00213890">
        <w:rPr>
          <w:rFonts w:ascii="Courier New" w:hAnsi="Courier New" w:cs="Courier New"/>
          <w:lang w:val="en-GB"/>
        </w:rPr>
        <w:t>.txt"</w:t>
      </w:r>
    </w:p>
    <w:p w14:paraId="29384520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#necessary fields</w:t>
      </w:r>
    </w:p>
    <w:p w14:paraId="6EC0B3C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scaffID = []</w:t>
      </w:r>
    </w:p>
    <w:p w14:paraId="71BD498E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scaff_pos1 = []</w:t>
      </w:r>
    </w:p>
    <w:p w14:paraId="05BBC76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scaff_pos2 = []</w:t>
      </w:r>
    </w:p>
    <w:p w14:paraId="0FDD3C72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71E8B">
        <w:rPr>
          <w:rFonts w:ascii="Courier New" w:hAnsi="Courier New" w:cs="Courier New"/>
          <w:lang w:val="en-GB"/>
        </w:rPr>
        <w:t>refbase = []</w:t>
      </w:r>
    </w:p>
    <w:p w14:paraId="35649138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71E8B">
        <w:rPr>
          <w:rFonts w:ascii="Courier New" w:hAnsi="Courier New" w:cs="Courier New"/>
          <w:lang w:val="en-GB"/>
        </w:rPr>
        <w:t>gen = []</w:t>
      </w:r>
    </w:p>
    <w:p w14:paraId="6E23E6D6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71E8B">
        <w:rPr>
          <w:rFonts w:ascii="Courier New" w:hAnsi="Courier New" w:cs="Courier New"/>
          <w:lang w:val="en-GB"/>
        </w:rPr>
        <w:t>mut = []</w:t>
      </w:r>
    </w:p>
    <w:p w14:paraId="725B833F" w14:textId="77777777" w:rsidR="00FD0C5E" w:rsidRPr="0077758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7758E">
        <w:rPr>
          <w:rFonts w:ascii="Courier New" w:hAnsi="Courier New" w:cs="Courier New"/>
        </w:rPr>
        <w:t>par6 = []</w:t>
      </w:r>
    </w:p>
    <w:p w14:paraId="3BC6EA1E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7 = []</w:t>
      </w:r>
    </w:p>
    <w:p w14:paraId="59105FD5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8 = []</w:t>
      </w:r>
    </w:p>
    <w:p w14:paraId="64394D89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9 = []</w:t>
      </w:r>
    </w:p>
    <w:p w14:paraId="056074D6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10 = []</w:t>
      </w:r>
    </w:p>
    <w:p w14:paraId="606EF714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11 = []</w:t>
      </w:r>
    </w:p>
    <w:p w14:paraId="1C09A318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12 = []</w:t>
      </w:r>
    </w:p>
    <w:p w14:paraId="38C2879E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13 = []</w:t>
      </w:r>
    </w:p>
    <w:p w14:paraId="19D97F35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14 = []</w:t>
      </w:r>
    </w:p>
    <w:p w14:paraId="47F1E0AE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r15 = []</w:t>
      </w:r>
    </w:p>
    <w:p w14:paraId="2545578B" w14:textId="77777777" w:rsidR="00FD0C5E" w:rsidRPr="0077758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77758E">
        <w:rPr>
          <w:rFonts w:ascii="Courier New" w:hAnsi="Courier New" w:cs="Courier New"/>
          <w:lang w:val="en-GB"/>
        </w:rPr>
        <w:t>par16 = []</w:t>
      </w:r>
    </w:p>
    <w:p w14:paraId="703C2B49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71E8B">
        <w:rPr>
          <w:rFonts w:ascii="Courier New" w:hAnsi="Courier New" w:cs="Courier New"/>
          <w:lang w:val="en-GB"/>
        </w:rPr>
        <w:t>par17 = []</w:t>
      </w:r>
    </w:p>
    <w:p w14:paraId="4F558DC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par18 = []</w:t>
      </w:r>
    </w:p>
    <w:p w14:paraId="202CC152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700118D7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#Get infile, extract columns write them in a list, respectively</w:t>
      </w:r>
    </w:p>
    <w:p w14:paraId="7522D6D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with open(infile) as to_read:</w:t>
      </w:r>
    </w:p>
    <w:p w14:paraId="5498846A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reader = csv.reader(to_read, delimiter = "\t")</w:t>
      </w:r>
    </w:p>
    <w:p w14:paraId="7A1CCB05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for row in reader:</w:t>
      </w:r>
    </w:p>
    <w:p w14:paraId="3DA569F7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scaffID.append(row[0])</w:t>
      </w:r>
    </w:p>
    <w:p w14:paraId="0DDEF8FB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scaff_pos1.append(row[1])</w:t>
      </w:r>
    </w:p>
    <w:p w14:paraId="3E027D4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scaff_pos2.append(row[2])</w:t>
      </w:r>
    </w:p>
    <w:p w14:paraId="008C6982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refbase.append(row[3])</w:t>
      </w:r>
    </w:p>
    <w:p w14:paraId="25B83E80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gen.append(row[4])</w:t>
      </w:r>
    </w:p>
    <w:p w14:paraId="284276AA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mut.append(row[5])</w:t>
      </w:r>
    </w:p>
    <w:p w14:paraId="18CF25A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6.append(row[6])</w:t>
      </w:r>
    </w:p>
    <w:p w14:paraId="5DE410E1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7.append(row[7])</w:t>
      </w:r>
    </w:p>
    <w:p w14:paraId="11687972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lastRenderedPageBreak/>
        <w:t xml:space="preserve">        par8.append(row[8])</w:t>
      </w:r>
    </w:p>
    <w:p w14:paraId="7007C335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9.append(row[9])</w:t>
      </w:r>
    </w:p>
    <w:p w14:paraId="74D8BC51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0.append(row[10])</w:t>
      </w:r>
    </w:p>
    <w:p w14:paraId="39BD573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1.append(row[11])</w:t>
      </w:r>
    </w:p>
    <w:p w14:paraId="2FC72F6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2.append(row[12])</w:t>
      </w:r>
    </w:p>
    <w:p w14:paraId="077216CD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3.append(row[13])</w:t>
      </w:r>
    </w:p>
    <w:p w14:paraId="3EE17989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4.append(row[14])</w:t>
      </w:r>
    </w:p>
    <w:p w14:paraId="6B00460C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5.append(row[15])</w:t>
      </w:r>
    </w:p>
    <w:p w14:paraId="048C2CEE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6.append(row[16])</w:t>
      </w:r>
    </w:p>
    <w:p w14:paraId="10A44F9A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7.append(row[17])</w:t>
      </w:r>
    </w:p>
    <w:p w14:paraId="0A8E6FB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ar18.append(row[18])</w:t>
      </w:r>
    </w:p>
    <w:p w14:paraId="15604567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print("read in infile")</w:t>
      </w:r>
    </w:p>
    <w:p w14:paraId="2953414F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79FD32B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outfname = "sorted" + str(infile) + ".out"</w:t>
      </w:r>
    </w:p>
    <w:p w14:paraId="018F671C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outf = open(outfname, "w")</w:t>
      </w:r>
    </w:p>
    <w:p w14:paraId="75733B5D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60B966B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#open outfiles</w:t>
      </w:r>
    </w:p>
    <w:p w14:paraId="43A5FFCD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>for i in range(0,len(scaffID)):</w:t>
      </w:r>
    </w:p>
    <w:p w14:paraId="52533157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if int(par14[i]) == 0:</w:t>
      </w:r>
    </w:p>
    <w:p w14:paraId="5C98B696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print("passed crit 1")</w:t>
      </w:r>
    </w:p>
    <w:p w14:paraId="69A18C7B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if float(par6[i]) &gt;= 0.9:</w:t>
      </w:r>
    </w:p>
    <w:p w14:paraId="75972B6A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print("passed crit 2")</w:t>
      </w:r>
    </w:p>
    <w:p w14:paraId="43696E7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if float(par7[i]) &gt;= 0.9:</w:t>
      </w:r>
    </w:p>
    <w:p w14:paraId="3EBF362D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print("passed crit 3")</w:t>
      </w:r>
    </w:p>
    <w:p w14:paraId="488E349D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if float(par8[i]) &gt;= 0.9:</w:t>
      </w:r>
    </w:p>
    <w:p w14:paraId="128543D4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    print("passed crit 4")</w:t>
      </w:r>
    </w:p>
    <w:p w14:paraId="1D87D8DC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    </w:t>
      </w:r>
      <w:r w:rsidRPr="00671E8B">
        <w:rPr>
          <w:rFonts w:ascii="Courier New" w:hAnsi="Courier New" w:cs="Courier New"/>
          <w:lang w:val="en-GB"/>
        </w:rPr>
        <w:t>if float(par15[i]) &lt;= 1.95:</w:t>
      </w:r>
    </w:p>
    <w:p w14:paraId="7F973647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71E8B">
        <w:rPr>
          <w:rFonts w:ascii="Courier New" w:hAnsi="Courier New" w:cs="Courier New"/>
          <w:lang w:val="en-GB"/>
        </w:rPr>
        <w:t xml:space="preserve">                        </w:t>
      </w:r>
      <w:r w:rsidRPr="00213890">
        <w:rPr>
          <w:rFonts w:ascii="Courier New" w:hAnsi="Courier New" w:cs="Courier New"/>
          <w:lang w:val="en-GB"/>
        </w:rPr>
        <w:t>print("passed crit 5 candidate")</w:t>
      </w:r>
    </w:p>
    <w:p w14:paraId="670A3122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        outf.write(str(scaffID[i]) +         </w:t>
      </w:r>
    </w:p>
    <w:p w14:paraId="0D0BE28F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        "\t" + str(scaff_pos1[i]) +</w:t>
      </w:r>
    </w:p>
    <w:p w14:paraId="1BFF4F6F" w14:textId="77777777" w:rsidR="00FD0C5E" w:rsidRPr="00213890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213890">
        <w:rPr>
          <w:rFonts w:ascii="Courier New" w:hAnsi="Courier New" w:cs="Courier New"/>
          <w:lang w:val="en-GB"/>
        </w:rPr>
        <w:t xml:space="preserve">                        "\t" + str(scaff_pos2[i]) + </w:t>
      </w:r>
    </w:p>
    <w:p w14:paraId="2C9713BE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 w:rsidRPr="00213890">
        <w:rPr>
          <w:rFonts w:ascii="Courier New" w:hAnsi="Courier New" w:cs="Courier New"/>
          <w:lang w:val="en-GB"/>
        </w:rPr>
        <w:t xml:space="preserve">                        </w:t>
      </w:r>
      <w:r w:rsidRPr="00671E8B">
        <w:rPr>
          <w:rFonts w:ascii="Courier New" w:hAnsi="Courier New" w:cs="Courier New"/>
          <w:lang w:val="de-DE"/>
        </w:rPr>
        <w:t xml:space="preserve">"\t" + str(refbase[i]) + </w:t>
      </w:r>
    </w:p>
    <w:p w14:paraId="3ADD1F43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 w:rsidRPr="00671E8B">
        <w:rPr>
          <w:rFonts w:ascii="Courier New" w:hAnsi="Courier New" w:cs="Courier New"/>
          <w:lang w:val="de-DE"/>
        </w:rPr>
        <w:t xml:space="preserve">                        "\t" + str(gen[i]) + </w:t>
      </w:r>
    </w:p>
    <w:p w14:paraId="500532DE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 w:rsidRPr="00671E8B">
        <w:rPr>
          <w:rFonts w:ascii="Courier New" w:hAnsi="Courier New" w:cs="Courier New"/>
          <w:lang w:val="de-DE"/>
        </w:rPr>
        <w:t xml:space="preserve">                        "\t" + str(mut[i]) + </w:t>
      </w:r>
    </w:p>
    <w:p w14:paraId="727D4D35" w14:textId="77777777" w:rsidR="00FD0C5E" w:rsidRPr="00671E8B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 w:rsidRPr="00671E8B">
        <w:rPr>
          <w:rFonts w:ascii="Courier New" w:hAnsi="Courier New" w:cs="Courier New"/>
          <w:lang w:val="de-DE"/>
        </w:rPr>
        <w:t xml:space="preserve">                        "\t" + str(par6[i]) + </w:t>
      </w:r>
    </w:p>
    <w:p w14:paraId="4C07CCEF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671E8B">
        <w:rPr>
          <w:rFonts w:ascii="Courier New" w:hAnsi="Courier New" w:cs="Courier New"/>
          <w:lang w:val="de-DE"/>
        </w:rPr>
        <w:t xml:space="preserve">                        </w:t>
      </w:r>
      <w:r>
        <w:rPr>
          <w:rFonts w:ascii="Courier New" w:hAnsi="Courier New" w:cs="Courier New"/>
        </w:rPr>
        <w:t xml:space="preserve">"\t" + str(par7[i]) + </w:t>
      </w:r>
    </w:p>
    <w:p w14:paraId="624DCF34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8[i]) + </w:t>
      </w:r>
    </w:p>
    <w:p w14:paraId="5E12EAAF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9[i]) + </w:t>
      </w:r>
    </w:p>
    <w:p w14:paraId="16C231E4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0[i]) + </w:t>
      </w:r>
    </w:p>
    <w:p w14:paraId="3300A409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1[i]) + </w:t>
      </w:r>
    </w:p>
    <w:p w14:paraId="3AA1CD8E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2[i]) + </w:t>
      </w:r>
    </w:p>
    <w:p w14:paraId="6C5783B8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3[i]) + </w:t>
      </w:r>
    </w:p>
    <w:p w14:paraId="74652074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4[i]) + </w:t>
      </w:r>
    </w:p>
    <w:p w14:paraId="669AF0A8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5[i]) + </w:t>
      </w:r>
    </w:p>
    <w:p w14:paraId="610F5A3C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6[i]) + </w:t>
      </w:r>
    </w:p>
    <w:p w14:paraId="25059DA5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7[i]) + </w:t>
      </w:r>
    </w:p>
    <w:p w14:paraId="637D815B" w14:textId="77777777" w:rsidR="00FD0C5E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"\t" + str(par18[i]) +</w:t>
      </w:r>
    </w:p>
    <w:p w14:paraId="60D865A9" w14:textId="77777777" w:rsidR="00FD0C5E" w:rsidRPr="008B5314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</w:rPr>
        <w:t xml:space="preserve">                        </w:t>
      </w:r>
      <w:r w:rsidRPr="008B5314">
        <w:rPr>
          <w:rFonts w:ascii="Courier New" w:hAnsi="Courier New" w:cs="Courier New"/>
          <w:lang w:val="en-GB"/>
        </w:rPr>
        <w:t>"\n")</w:t>
      </w:r>
    </w:p>
    <w:p w14:paraId="68C0E9EC" w14:textId="77777777" w:rsidR="00FD0C5E" w:rsidRPr="008B5314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8B5314">
        <w:rPr>
          <w:rFonts w:ascii="Courier New" w:hAnsi="Courier New" w:cs="Courier New"/>
          <w:lang w:val="en-GB"/>
        </w:rPr>
        <w:t>outf.close()</w:t>
      </w:r>
    </w:p>
    <w:p w14:paraId="4BDAE14B" w14:textId="77777777" w:rsidR="00FD0C5E" w:rsidRPr="008B5314" w:rsidRDefault="00FD0C5E" w:rsidP="00FD0C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5E2DCD4B" w14:textId="77777777" w:rsidR="00FD0C5E" w:rsidRPr="009F6AAC" w:rsidRDefault="00FD0C5E" w:rsidP="00FD0C5E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lang w:val="en-GB"/>
        </w:rPr>
      </w:pPr>
    </w:p>
    <w:sectPr w:rsidR="00FD0C5E" w:rsidRPr="009F6A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70FBC"/>
    <w:multiLevelType w:val="hybridMultilevel"/>
    <w:tmpl w:val="0630B75A"/>
    <w:lvl w:ilvl="0" w:tplc="C57E2E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0F"/>
    <w:rsid w:val="00064D33"/>
    <w:rsid w:val="00085615"/>
    <w:rsid w:val="000A1E73"/>
    <w:rsid w:val="00173D5E"/>
    <w:rsid w:val="00283BBC"/>
    <w:rsid w:val="00307832"/>
    <w:rsid w:val="0033460F"/>
    <w:rsid w:val="003A369D"/>
    <w:rsid w:val="00472918"/>
    <w:rsid w:val="004861E3"/>
    <w:rsid w:val="00492D8A"/>
    <w:rsid w:val="004C080B"/>
    <w:rsid w:val="00514319"/>
    <w:rsid w:val="005652F4"/>
    <w:rsid w:val="00585CA0"/>
    <w:rsid w:val="00634C41"/>
    <w:rsid w:val="00697AC1"/>
    <w:rsid w:val="007452B6"/>
    <w:rsid w:val="0077758E"/>
    <w:rsid w:val="008F21C3"/>
    <w:rsid w:val="0094733C"/>
    <w:rsid w:val="009A5292"/>
    <w:rsid w:val="009F6AAC"/>
    <w:rsid w:val="00A12C65"/>
    <w:rsid w:val="00A4599F"/>
    <w:rsid w:val="00AF315A"/>
    <w:rsid w:val="00C45397"/>
    <w:rsid w:val="00C73415"/>
    <w:rsid w:val="00C94A3D"/>
    <w:rsid w:val="00D6771E"/>
    <w:rsid w:val="00DE11D7"/>
    <w:rsid w:val="00E70BFA"/>
    <w:rsid w:val="00EF41C2"/>
    <w:rsid w:val="00F53084"/>
    <w:rsid w:val="00FD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E754A"/>
  <w15:chartTrackingRefBased/>
  <w15:docId w15:val="{D8B63A43-8CCE-46FD-BF5C-DE64A608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3460F"/>
    <w:pPr>
      <w:ind w:left="720"/>
      <w:contextualSpacing/>
    </w:pPr>
  </w:style>
  <w:style w:type="table" w:styleId="Tabelacomgrade">
    <w:name w:val="Table Grid"/>
    <w:basedOn w:val="Tabelanormal"/>
    <w:uiPriority w:val="39"/>
    <w:rsid w:val="00334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3346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A72CE-0DA0-42CB-82AC-BB140FE10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na Binde Doria</dc:creator>
  <cp:keywords/>
  <dc:description/>
  <cp:lastModifiedBy>Halina Binde Doria</cp:lastModifiedBy>
  <cp:revision>15</cp:revision>
  <dcterms:created xsi:type="dcterms:W3CDTF">2021-05-29T10:15:00Z</dcterms:created>
  <dcterms:modified xsi:type="dcterms:W3CDTF">2022-03-1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257d3c6-a9d3-3f7a-8ae8-2a75f1b624d9</vt:lpwstr>
  </property>
  <property fmtid="{D5CDD505-2E9C-101B-9397-08002B2CF9AE}" pid="4" name="Mendeley Citation Style_1">
    <vt:lpwstr>http://www.zotero.org/styles/biological-journal-of-the-linnean-society</vt:lpwstr>
  </property>
  <property fmtid="{D5CDD505-2E9C-101B-9397-08002B2CF9AE}" pid="5" name="Mendeley Recent Style Id 0_1">
    <vt:lpwstr>http://www.zotero.org/styles/acs-chemical-biology</vt:lpwstr>
  </property>
  <property fmtid="{D5CDD505-2E9C-101B-9397-08002B2CF9AE}" pid="6" name="Mendeley Recent Style Name 0_1">
    <vt:lpwstr>ACS Chemical Biolog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iological-journal-of-the-linnean-society</vt:lpwstr>
  </property>
  <property fmtid="{D5CDD505-2E9C-101B-9397-08002B2CF9AE}" pid="12" name="Mendeley Recent Style Name 3_1">
    <vt:lpwstr>Biological Journal of the Linnean Society</vt:lpwstr>
  </property>
  <property fmtid="{D5CDD505-2E9C-101B-9397-08002B2CF9AE}" pid="13" name="Mendeley Recent Style Id 4_1">
    <vt:lpwstr>http://www.zotero.org/styles/chemosphere</vt:lpwstr>
  </property>
  <property fmtid="{D5CDD505-2E9C-101B-9397-08002B2CF9AE}" pid="14" name="Mendeley Recent Style Name 4_1">
    <vt:lpwstr>Chemosphere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environmental-science-and-technology</vt:lpwstr>
  </property>
  <property fmtid="{D5CDD505-2E9C-101B-9397-08002B2CF9AE}" pid="20" name="Mendeley Recent Style Name 7_1">
    <vt:lpwstr>Environmental Science &amp; Technology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